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3. ChIP Analysis qPCR Primer Infomation</w:t>
      </w:r>
    </w:p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5141"/>
        <w:gridCol w:w="1988"/>
        <w:gridCol w:w="1908"/>
      </w:tblGrid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imer Name</w:t>
            </w:r>
          </w:p>
        </w:tc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imer Sequences (mouse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rendline Equatio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imer Efficiency Equation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x2 H/P</w:t>
            </w:r>
          </w:p>
        </w:tc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CATTTATTCAGTTCCCAGTCC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CCGTCATTTGGGTCTTTATTC-3’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 = -3.633x + 36.89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=10^((Ct Value - 36.899)/-3.633)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BE 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CATCACATGGATGGTTGTCTATTAACTTGTTCA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CCAGCCCTAGTCTTAAAGAGGCAGC-3’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 = -1.842x + 41.0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=10^((Ct Value - 41.08)/-1.842)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BE 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5’-CTTTGTTTGACTCCGTGTAGCGACA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5’-ATCTCCCATTGTCCAGACGTAAAG-3’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 = -1.875x + 42.90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=10^((Ct Value - 42.902)/-1.875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Designed based off of primers used previously to recognize human FoxO1 binding regions within human Sox2 gene regulatory regions (Zhang et al., 2011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152" w:right="1152" w:gutter="0" w:header="0" w:top="108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8:29:00Z</dcterms:created>
  <dc:creator>B O</dc:creator>
  <dc:description/>
  <cp:keywords/>
  <dc:language>en-US</dc:language>
  <cp:lastModifiedBy>arlab2</cp:lastModifiedBy>
  <dcterms:modified xsi:type="dcterms:W3CDTF">2013-09-03T18:31:00Z</dcterms:modified>
  <cp:revision>3</cp:revision>
  <dc:subject/>
  <dc:title/>
</cp:coreProperties>
</file>